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19" w:type="dxa"/>
        <w:tblLook w:val="04A0" w:firstRow="1" w:lastRow="0" w:firstColumn="1" w:lastColumn="0" w:noHBand="0" w:noVBand="1"/>
      </w:tblPr>
      <w:tblGrid>
        <w:gridCol w:w="3264"/>
        <w:gridCol w:w="2417"/>
        <w:gridCol w:w="2059"/>
        <w:gridCol w:w="773"/>
        <w:gridCol w:w="6"/>
      </w:tblGrid>
      <w:tr w:rsidR="009059F2" w:rsidRPr="009059F2" w14:paraId="4241E868" w14:textId="77777777" w:rsidTr="00DA7165">
        <w:trPr>
          <w:gridAfter w:val="1"/>
          <w:wAfter w:w="6" w:type="dxa"/>
          <w:trHeight w:val="255"/>
        </w:trPr>
        <w:tc>
          <w:tcPr>
            <w:tcW w:w="85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FF61" w14:textId="51C6A388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l File 1. Comparison of participants </w:t>
            </w:r>
            <w:r w:rsidR="00DA7165">
              <w:rPr>
                <w:rFonts w:ascii="Times New Roman" w:eastAsia="Times New Roman" w:hAnsi="Times New Roman" w:cs="Times New Roman"/>
                <w:sz w:val="20"/>
                <w:szCs w:val="20"/>
              </w:rPr>
              <w:t>included versus excluded</w:t>
            </w:r>
            <w:r w:rsidRPr="009059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059F2" w:rsidRPr="009059F2" w14:paraId="56A41054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B226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49DF" w14:textId="25CA8C0B" w:rsidR="009059F2" w:rsidRPr="009059F2" w:rsidRDefault="00DA7165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d</w:t>
            </w:r>
            <w:r w:rsidR="009059F2"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10,197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E9C6" w14:textId="00CA6CA7" w:rsidR="009059F2" w:rsidRPr="009059F2" w:rsidRDefault="00DA7165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ded</w:t>
            </w:r>
            <w:r w:rsidR="009059F2"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1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9059F2"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0ADA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9059F2" w:rsidRPr="009059F2" w14:paraId="1CA0579E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5D20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31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97C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2F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059F2" w:rsidRPr="009059F2" w14:paraId="14825F54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978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EF7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28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711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9059F2" w:rsidRPr="009059F2" w14:paraId="33C85F73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F92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DDD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B30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5EEC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717912C1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ED8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8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C8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E0E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4CDD0DDB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F89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/ethnicity (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A7E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09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F6E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059F2" w:rsidRPr="009059F2" w14:paraId="6D3A55E2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DCE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A1D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89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FC0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3115D8FA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6D6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o / Hispanic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13C6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94A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4DE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3939448F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EBB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A297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FB6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F5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63233993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0E2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D4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10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468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65295DCB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68A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9A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11E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B9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4A7A71A6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879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118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85D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CF0A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44354C85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DED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income (%)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80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95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7E63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059F2" w:rsidRPr="009059F2" w14:paraId="514A2B23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58C4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r equal to $75,00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7DC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8E7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1A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65435419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BE26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$75,00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8E0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7BE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5338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54ED8ED9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B3B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s' highest education (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2B4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7F4A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2F1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059F2" w:rsidRPr="009059F2" w14:paraId="218022B7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69F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education or les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F8C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514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83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096BB106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3CE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education or mor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10F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E384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B58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0903C932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38C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Minority Statu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F67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3F9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FD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9059F2" w:rsidRPr="009059F2" w14:paraId="54B3AA6A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C55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796C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F77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BF5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233870CF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822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8BD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0D3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A8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06BFD596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809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C02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14C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88B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9F2" w:rsidRPr="009059F2" w14:paraId="13490443" w14:textId="77777777" w:rsidTr="00DA7165">
        <w:trPr>
          <w:trHeight w:val="255"/>
        </w:trPr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9411" w14:textId="77777777" w:rsidR="009059F2" w:rsidRPr="009059F2" w:rsidRDefault="009059F2" w:rsidP="009059F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't understand the question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08FA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0629" w14:textId="77777777" w:rsidR="009059F2" w:rsidRPr="009059F2" w:rsidRDefault="009059F2" w:rsidP="009059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143C" w14:textId="77777777" w:rsidR="009059F2" w:rsidRPr="009059F2" w:rsidRDefault="009059F2" w:rsidP="009059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1076828" w14:textId="77777777" w:rsidR="00B51898" w:rsidRDefault="00B51898"/>
    <w:sectPr w:rsidR="00B51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F2"/>
    <w:rsid w:val="003B75D5"/>
    <w:rsid w:val="005376DE"/>
    <w:rsid w:val="009059F2"/>
    <w:rsid w:val="00B51898"/>
    <w:rsid w:val="00DA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5B7E7"/>
  <w15:chartTrackingRefBased/>
  <w15:docId w15:val="{8526500B-E272-437C-91E3-5F587AB1C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8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2</cp:revision>
  <dcterms:created xsi:type="dcterms:W3CDTF">2023-09-01T00:08:00Z</dcterms:created>
  <dcterms:modified xsi:type="dcterms:W3CDTF">2023-09-01T04:03:00Z</dcterms:modified>
</cp:coreProperties>
</file>